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D91482" w14:textId="23A1A6C9" w:rsidR="00C81589" w:rsidRPr="0022128C" w:rsidRDefault="00C95807" w:rsidP="00C95807">
      <w:pPr>
        <w:rPr>
          <w:rFonts w:ascii="Times New Roman" w:hAnsi="Times New Roman"/>
          <w:b/>
        </w:rPr>
      </w:pPr>
      <w:r w:rsidRPr="0022128C">
        <w:rPr>
          <w:rFonts w:ascii="Times New Roman" w:hAnsi="Times New Roman"/>
          <w:b/>
        </w:rPr>
        <w:t xml:space="preserve">Table S6 </w:t>
      </w:r>
      <w:r w:rsidR="00367C80" w:rsidRPr="0022128C">
        <w:rPr>
          <w:rFonts w:ascii="Times New Roman" w:hAnsi="Times New Roman"/>
          <w:b/>
        </w:rPr>
        <w:t>Raw values for</w:t>
      </w:r>
      <w:r w:rsidR="00681531" w:rsidRPr="0022128C">
        <w:rPr>
          <w:rFonts w:ascii="Times New Roman" w:hAnsi="Times New Roman"/>
          <w:b/>
        </w:rPr>
        <w:t xml:space="preserve"> candidate</w:t>
      </w:r>
      <w:r w:rsidR="00367C80" w:rsidRPr="0022128C">
        <w:rPr>
          <w:rFonts w:ascii="Times New Roman" w:hAnsi="Times New Roman"/>
          <w:b/>
        </w:rPr>
        <w:t xml:space="preserve"> transcription factors determined by RNA-</w:t>
      </w:r>
      <w:proofErr w:type="spellStart"/>
      <w:r w:rsidR="00367C80" w:rsidRPr="0022128C">
        <w:rPr>
          <w:rFonts w:ascii="Times New Roman" w:hAnsi="Times New Roman"/>
          <w:b/>
        </w:rPr>
        <w:t>seq</w:t>
      </w:r>
      <w:proofErr w:type="spellEnd"/>
    </w:p>
    <w:tbl>
      <w:tblPr>
        <w:tblW w:w="14474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66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C95807" w:rsidRPr="006D73F6" w14:paraId="05BC8B1D" w14:textId="77777777" w:rsidTr="00E1696A">
        <w:trPr>
          <w:trHeight w:val="36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EBD7891" w14:textId="77777777" w:rsidR="00C95807" w:rsidRPr="006D73F6" w:rsidRDefault="00C95807" w:rsidP="00437A02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gene_ nam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C759C5" w14:textId="77777777" w:rsidR="00C95807" w:rsidRPr="006D73F6" w:rsidRDefault="00C95807" w:rsidP="00437A02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Nox1</w:t>
            </w:r>
          </w:p>
          <w:p w14:paraId="0BCBC797" w14:textId="77777777" w:rsidR="00C95807" w:rsidRPr="006D73F6" w:rsidRDefault="00C95807" w:rsidP="00437A02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cont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B4AA59" w14:textId="77777777" w:rsidR="00C95807" w:rsidRPr="006D73F6" w:rsidRDefault="00C95807" w:rsidP="00437A02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Nox1</w:t>
            </w:r>
          </w:p>
          <w:p w14:paraId="64F7DE8A" w14:textId="77777777" w:rsidR="00C95807" w:rsidRPr="006D73F6" w:rsidRDefault="00C95807" w:rsidP="00437A02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KD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21358B" w14:textId="77777777" w:rsidR="00C95807" w:rsidRPr="006D73F6" w:rsidRDefault="00C95807" w:rsidP="00437A02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Nox1</w:t>
            </w:r>
          </w:p>
          <w:p w14:paraId="590FCE11" w14:textId="77777777" w:rsidR="00C95807" w:rsidRPr="006D73F6" w:rsidRDefault="00C95807" w:rsidP="00437A02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cont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614156" w14:textId="77777777" w:rsidR="00C95807" w:rsidRPr="006D73F6" w:rsidRDefault="00C95807" w:rsidP="00437A02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Nox1</w:t>
            </w:r>
          </w:p>
          <w:p w14:paraId="04144DF2" w14:textId="64BD1784" w:rsidR="00C95807" w:rsidRPr="006D73F6" w:rsidRDefault="00C95807" w:rsidP="00437A02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KD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FEFE41" w14:textId="77777777" w:rsidR="00C95807" w:rsidRPr="006D73F6" w:rsidRDefault="00C95807" w:rsidP="00437A02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ERK5 cont</w:t>
            </w:r>
            <w:r w:rsidRPr="006D73F6"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6CC613" w14:textId="77777777" w:rsidR="00C95807" w:rsidRPr="006D73F6" w:rsidRDefault="00C95807" w:rsidP="00437A02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ERK5</w:t>
            </w:r>
            <w:r w:rsidRPr="006D73F6"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  <w:t xml:space="preserve"> </w:t>
            </w: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KO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F7A529" w14:textId="77777777" w:rsidR="00C95807" w:rsidRPr="006D73F6" w:rsidRDefault="00C95807" w:rsidP="00437A02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ERK5</w:t>
            </w:r>
          </w:p>
          <w:p w14:paraId="38880311" w14:textId="77777777" w:rsidR="00C95807" w:rsidRPr="006D73F6" w:rsidRDefault="00C95807" w:rsidP="00437A02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cont</w:t>
            </w:r>
            <w:r w:rsidRPr="006D73F6"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EA6FAD" w14:textId="77777777" w:rsidR="00C95807" w:rsidRPr="006D73F6" w:rsidRDefault="00C95807" w:rsidP="00437A02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ERK5</w:t>
            </w:r>
          </w:p>
          <w:p w14:paraId="40CB2B25" w14:textId="77777777" w:rsidR="00C95807" w:rsidRPr="006D73F6" w:rsidRDefault="00C95807" w:rsidP="00437A02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KO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43087A" w14:textId="77777777" w:rsidR="00C95807" w:rsidRPr="006D73F6" w:rsidRDefault="00C95807" w:rsidP="00437A02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Bcl6b</w:t>
            </w:r>
          </w:p>
          <w:p w14:paraId="1FA90897" w14:textId="77777777" w:rsidR="00C95807" w:rsidRPr="006D73F6" w:rsidRDefault="00C95807" w:rsidP="00437A02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cont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BB3B49" w14:textId="77777777" w:rsidR="00C95807" w:rsidRPr="006D73F6" w:rsidRDefault="00C95807" w:rsidP="00437A02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Bcl6d</w:t>
            </w:r>
          </w:p>
          <w:p w14:paraId="53DE1C5C" w14:textId="77777777" w:rsidR="00C95807" w:rsidRPr="006D73F6" w:rsidRDefault="00C95807" w:rsidP="00437A02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KD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F2E225" w14:textId="77777777" w:rsidR="00C95807" w:rsidRPr="006D73F6" w:rsidRDefault="00C95807" w:rsidP="00437A02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Bcl6b</w:t>
            </w:r>
          </w:p>
          <w:p w14:paraId="22DA6E6C" w14:textId="77777777" w:rsidR="00C95807" w:rsidRPr="006D73F6" w:rsidRDefault="00C95807" w:rsidP="00437A02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cont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CAFBED" w14:textId="77777777" w:rsidR="00C95807" w:rsidRPr="006D73F6" w:rsidRDefault="00C95807" w:rsidP="00437A02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Bcl6d</w:t>
            </w:r>
          </w:p>
          <w:p w14:paraId="762F9301" w14:textId="77777777" w:rsidR="00C95807" w:rsidRPr="006D73F6" w:rsidRDefault="00C95807" w:rsidP="00437A02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KD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277A63" w14:textId="77777777" w:rsidR="00C95807" w:rsidRPr="006D73F6" w:rsidRDefault="00C95807" w:rsidP="00437A02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p38</w:t>
            </w:r>
          </w:p>
          <w:p w14:paraId="778EE687" w14:textId="77777777" w:rsidR="00C95807" w:rsidRPr="006D73F6" w:rsidRDefault="00C95807" w:rsidP="00437A02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  <w:t>cont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2EBC95" w14:textId="77777777" w:rsidR="00C95807" w:rsidRPr="006D73F6" w:rsidRDefault="00C95807" w:rsidP="00437A02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p38</w:t>
            </w:r>
          </w:p>
          <w:p w14:paraId="5C057D90" w14:textId="77777777" w:rsidR="00C95807" w:rsidRPr="006D73F6" w:rsidRDefault="00C95807" w:rsidP="00437A02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KO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AEEA8F" w14:textId="77777777" w:rsidR="00C95807" w:rsidRPr="006D73F6" w:rsidRDefault="00C95807" w:rsidP="00437A02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p38_</w:t>
            </w:r>
          </w:p>
          <w:p w14:paraId="26694359" w14:textId="77777777" w:rsidR="00C95807" w:rsidRPr="006D73F6" w:rsidRDefault="00C95807" w:rsidP="00437A02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  <w:t>cont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49672E" w14:textId="77777777" w:rsidR="00C95807" w:rsidRPr="006D73F6" w:rsidRDefault="00C95807" w:rsidP="00437A02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p38</w:t>
            </w:r>
          </w:p>
          <w:p w14:paraId="2E080BE1" w14:textId="77777777" w:rsidR="00C95807" w:rsidRPr="006D73F6" w:rsidRDefault="00C95807" w:rsidP="00437A02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KO2</w:t>
            </w:r>
          </w:p>
        </w:tc>
      </w:tr>
      <w:tr w:rsidR="00C95807" w:rsidRPr="006D73F6" w14:paraId="50F38345" w14:textId="77777777" w:rsidTr="00E1696A">
        <w:trPr>
          <w:trHeight w:val="36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2D3178E1" w14:textId="77777777" w:rsidR="00C95807" w:rsidRPr="006D73F6" w:rsidRDefault="00C95807" w:rsidP="00C95807">
            <w:pPr>
              <w:widowControl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Bcl6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F7230F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32.6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08CFB0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37.2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147998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52.67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896A00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76.50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B45B2A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24.4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1A39F0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25.3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2DAAAA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08.8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F92CF9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12.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3F37E8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13.2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5084E5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05.0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06EEDA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72.37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05FABC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15.78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70F177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10.47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EC1CBF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04.3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17C644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61.6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1E1AB5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65.475</w:t>
            </w:r>
          </w:p>
        </w:tc>
      </w:tr>
      <w:tr w:rsidR="00C95807" w:rsidRPr="006D73F6" w14:paraId="2B076F10" w14:textId="77777777" w:rsidTr="00E1696A">
        <w:trPr>
          <w:trHeight w:val="36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28FFCF06" w14:textId="77777777" w:rsidR="00C95807" w:rsidRPr="006D73F6" w:rsidRDefault="00C95807" w:rsidP="00C95807">
            <w:pPr>
              <w:widowControl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Dmrt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B5F4AA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62.96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7815A4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96.2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E32665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76.57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44C73C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58.6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9C1AC5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05.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BBC677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37.79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B9A756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41.5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555B7F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64.7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A3D507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42.07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3048BC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51.6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6309F3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53.5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8164DA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93.9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06D429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15.87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062859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39.0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46B70C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80.6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E92399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76.106</w:t>
            </w:r>
          </w:p>
        </w:tc>
      </w:tr>
      <w:tr w:rsidR="00C95807" w:rsidRPr="006D73F6" w14:paraId="23EA96AF" w14:textId="77777777" w:rsidTr="00E1696A">
        <w:trPr>
          <w:trHeight w:val="36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573C816B" w14:textId="77777777" w:rsidR="00C95807" w:rsidRPr="006D73F6" w:rsidRDefault="00C95807" w:rsidP="00C95807">
            <w:pPr>
              <w:widowControl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Etv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3DC016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77.6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FEDA25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01.6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03823A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88.43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A7BB2C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02.9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C44121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84.70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036708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91.65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9461CA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90.59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7871F4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91.87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B862DF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23.9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B5FEEB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09.5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016B97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53.7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89611D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60.2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5F6689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54.939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ED56CF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51.308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281026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56.535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00708C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65.3424</w:t>
            </w:r>
          </w:p>
        </w:tc>
      </w:tr>
      <w:tr w:rsidR="00C95807" w:rsidRPr="006D73F6" w14:paraId="67CC62C2" w14:textId="77777777" w:rsidTr="00E1696A">
        <w:trPr>
          <w:trHeight w:val="36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9A379A8" w14:textId="77777777" w:rsidR="00C95807" w:rsidRPr="006D73F6" w:rsidRDefault="00C95807" w:rsidP="00C95807">
            <w:pPr>
              <w:widowControl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Foxo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7F2A2E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9.89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81DBD6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1.32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DB7244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3.088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BB6628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7.82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4AE300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8.7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F34202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31.07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37F362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7.09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80DA55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8.46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44BFA6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1.408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793C2A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0.19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05F0A5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9.677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EDDE89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1.85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7ED328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6.038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7797DF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4.61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0A26E5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34.446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82F3B7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31.9344</w:t>
            </w:r>
          </w:p>
        </w:tc>
      </w:tr>
      <w:tr w:rsidR="00C95807" w:rsidRPr="006D73F6" w14:paraId="7DC6C49B" w14:textId="77777777" w:rsidTr="00E1696A">
        <w:trPr>
          <w:trHeight w:val="36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26F59DEB" w14:textId="77777777" w:rsidR="00C95807" w:rsidRPr="006D73F6" w:rsidRDefault="00C95807" w:rsidP="00C95807">
            <w:pPr>
              <w:widowControl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Id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B81A5C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3.009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D81B08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3.81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91D30D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4.225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5A8F0F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7.994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2F1DAC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9.951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92268D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0.61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DDCB9C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1.79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D8F817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3.36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B24AB8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30.797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E94FCE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6.75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A77F4E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4.04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CBBBA3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30.12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EA3010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1.617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42931A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1.85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123C9E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1.32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AC29A8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1.2051</w:t>
            </w:r>
          </w:p>
        </w:tc>
      </w:tr>
      <w:tr w:rsidR="00C95807" w:rsidRPr="006D73F6" w14:paraId="4108AA14" w14:textId="77777777" w:rsidTr="00E1696A">
        <w:trPr>
          <w:trHeight w:val="36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4D715F73" w14:textId="77777777" w:rsidR="00C95807" w:rsidRPr="006D73F6" w:rsidRDefault="00C95807" w:rsidP="00C95807">
            <w:pPr>
              <w:widowControl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proofErr w:type="spellStart"/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Myc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67A369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9.3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F4A472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3.538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55972E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3.6743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95C3E3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.3698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889ED3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5.142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41E9CF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3.616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B36610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3.1609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5F790A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.626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B3269D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7.8577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DD0E6F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8.043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7F710B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0.52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20A018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7.050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AA7E2E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3.099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B76CCD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3.586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D5AFE4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3.190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C9993E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.86174</w:t>
            </w:r>
          </w:p>
        </w:tc>
      </w:tr>
      <w:tr w:rsidR="00C95807" w:rsidRPr="006D73F6" w14:paraId="76E2EBD8" w14:textId="77777777" w:rsidTr="00E1696A">
        <w:trPr>
          <w:trHeight w:val="36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047190D8" w14:textId="77777777" w:rsidR="00C95807" w:rsidRPr="006D73F6" w:rsidRDefault="00C95807" w:rsidP="00C95807">
            <w:pPr>
              <w:widowControl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proofErr w:type="spellStart"/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Myc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CE5E33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36.93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00990D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47.62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FC6F5A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35.25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488B43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4.66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1372B0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42.1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23B29E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43.35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88016E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42.767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ABD558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44.216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245886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9.506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64F86D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0.9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9B4F15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38.929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35983F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46.81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1E6488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41.46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037F5D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43.95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39D0FA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7.10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12D786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6.4189</w:t>
            </w:r>
          </w:p>
        </w:tc>
      </w:tr>
      <w:tr w:rsidR="00C95807" w:rsidRPr="006D73F6" w14:paraId="22C17E28" w14:textId="77777777" w:rsidTr="00E1696A">
        <w:trPr>
          <w:trHeight w:val="36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A7EB833" w14:textId="77777777" w:rsidR="00C95807" w:rsidRPr="006D73F6" w:rsidRDefault="00C95807" w:rsidP="00C95807">
            <w:pPr>
              <w:widowControl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Neurog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6D6ABF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.389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A502B9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.829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6624D0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.255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9EFC7B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.002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48DF03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5.548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A0583F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5.6536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6640C6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4.062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CFEE9B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3.1199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0181C2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.344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DBB3F5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.584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93BEF5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.191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1187B6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.085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900844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.4909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99E68D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3.389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2EB05C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.644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30A89D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.08282</w:t>
            </w:r>
          </w:p>
        </w:tc>
      </w:tr>
      <w:tr w:rsidR="00C95807" w:rsidRPr="006D73F6" w14:paraId="0E8F813E" w14:textId="77777777" w:rsidTr="00E1696A">
        <w:trPr>
          <w:trHeight w:val="36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4118651" w14:textId="77777777" w:rsidR="00C95807" w:rsidRPr="006D73F6" w:rsidRDefault="00C95807" w:rsidP="00C95807">
            <w:pPr>
              <w:widowControl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Pax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5ABDB2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0.5479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2C41A3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.037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DEDA3D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3.699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672FB2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.439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9DC230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.2489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2F9575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.789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85AA87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.4867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EBF528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.718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28B986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0.1998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623A25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0.3166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5D8FEF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0.669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678C47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.054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7D726F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0.968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9BE2DD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0.897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5B309E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0.499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6512D0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0.39059</w:t>
            </w:r>
          </w:p>
        </w:tc>
      </w:tr>
      <w:tr w:rsidR="00C95807" w:rsidRPr="006D73F6" w14:paraId="37CC0C17" w14:textId="77777777" w:rsidTr="00E1696A">
        <w:trPr>
          <w:trHeight w:val="36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325DEC89" w14:textId="77777777" w:rsidR="00C95807" w:rsidRPr="006D73F6" w:rsidRDefault="00C95807" w:rsidP="00C95807">
            <w:pPr>
              <w:widowControl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Pou2f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480269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2.593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914A4A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5.00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DBD20D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3.863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15F60A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3.79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8CDC1C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4.66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E50F64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1.42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8C347E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0.1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C66BFD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0.51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2994D0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5.630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3EC979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4.837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C425F7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3.89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F123B5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5.20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F3D2B0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1.889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E66E32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0.96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1E6036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6.77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5DCE9B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7.7384</w:t>
            </w:r>
          </w:p>
        </w:tc>
      </w:tr>
      <w:tr w:rsidR="00C95807" w:rsidRPr="006D73F6" w14:paraId="5E2BCA85" w14:textId="77777777" w:rsidTr="00E1696A">
        <w:trPr>
          <w:trHeight w:val="36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29F8AAE5" w14:textId="77777777" w:rsidR="00C95807" w:rsidRPr="006D73F6" w:rsidRDefault="00C95807" w:rsidP="00C95807">
            <w:pPr>
              <w:widowControl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Pou3f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C0D32E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37.31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726A32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36.209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60DBE0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37.869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E006CE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8.69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71CBEE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35.34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A91AB0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37.038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71B8BE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34.009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C90C98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37.163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F4E634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38.338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304191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42.93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5027FF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47.556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1B570C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43.478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E75967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55.67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5D896D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58.40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6DFF9B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65.523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F38B18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63.4434</w:t>
            </w:r>
          </w:p>
        </w:tc>
      </w:tr>
      <w:tr w:rsidR="00C95807" w:rsidRPr="006D73F6" w14:paraId="6E4E203F" w14:textId="77777777" w:rsidTr="00E1696A">
        <w:trPr>
          <w:trHeight w:val="36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51053000" w14:textId="77777777" w:rsidR="00C95807" w:rsidRPr="006D73F6" w:rsidRDefault="00C95807" w:rsidP="00C95807">
            <w:pPr>
              <w:widowControl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Pou5f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0F481D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40.36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4E71C1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59.88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6EBE33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35.0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837022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64.67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71BEBE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15.7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AF3234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14.5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25AAB0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27.36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120BD0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31.58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5BF75E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99.788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2D8B99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95.47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5113C5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51.2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704655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55.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46F595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35.24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4832A3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32.55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CB8B6D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2.63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B0CA4F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9.7246</w:t>
            </w:r>
          </w:p>
        </w:tc>
      </w:tr>
      <w:tr w:rsidR="00C95807" w:rsidRPr="006D73F6" w14:paraId="12BA7C37" w14:textId="77777777" w:rsidTr="00E1696A">
        <w:trPr>
          <w:trHeight w:val="36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46381223" w14:textId="77777777" w:rsidR="00C95807" w:rsidRPr="006D73F6" w:rsidRDefault="00C95807" w:rsidP="00C95807">
            <w:pPr>
              <w:widowControl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Sohlh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1CAF4A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3.179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7D9D46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30.68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0755C7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74.93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729AD8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47.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AB2B5A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26.6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AB288F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40.5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3FE25F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21.6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DC29FB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27.16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43695B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6.636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2DCCD5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30.44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17DC20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7.78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647BCF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1.07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EE9947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97.03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7B13E8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12.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B78053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02.77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C2D035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00.863</w:t>
            </w:r>
          </w:p>
        </w:tc>
      </w:tr>
      <w:tr w:rsidR="00C95807" w:rsidRPr="006D73F6" w14:paraId="720E9D83" w14:textId="77777777" w:rsidTr="00E1696A">
        <w:trPr>
          <w:trHeight w:val="36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173C004E" w14:textId="77777777" w:rsidR="00C95807" w:rsidRPr="006D73F6" w:rsidRDefault="00C95807" w:rsidP="00C95807">
            <w:pPr>
              <w:widowControl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Sohlh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E47E42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09.36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CCA696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46.65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1F7EAB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08.03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4B261D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90.8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01DEA9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79.977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C7AEBE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88.649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879573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91.34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7D423B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98.578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62A905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97.59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FB31FC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01.8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B94C1D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07.77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A9DDE2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28.48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B20FC6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98.87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14159E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05.2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8E1D73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92.876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0C9074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04.54</w:t>
            </w:r>
          </w:p>
        </w:tc>
      </w:tr>
      <w:tr w:rsidR="00C95807" w:rsidRPr="006D73F6" w14:paraId="2C4DCF45" w14:textId="77777777" w:rsidTr="00E1696A">
        <w:trPr>
          <w:trHeight w:val="36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35BD8FAB" w14:textId="77777777" w:rsidR="00C95807" w:rsidRPr="006D73F6" w:rsidRDefault="00C95807" w:rsidP="00C95807">
            <w:pPr>
              <w:widowControl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Sox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3D6E4F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6.127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BDA8B7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2.26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FE2A0E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0.335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A0300E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30.9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60622D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31.119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A33110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37.78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9E0F0E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39.06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B43034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35.44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AA0380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2.577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54F95A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34.65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EEBFD8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2.447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42AC9D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9.16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E4F9A6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33.87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4A1D62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43.1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562EC3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47.947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4CD9D6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40.7365</w:t>
            </w:r>
          </w:p>
        </w:tc>
      </w:tr>
      <w:tr w:rsidR="00C95807" w:rsidRPr="006D73F6" w14:paraId="7415E3C2" w14:textId="77777777" w:rsidTr="00E1696A">
        <w:trPr>
          <w:trHeight w:val="36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40154C87" w14:textId="77777777" w:rsidR="00C95807" w:rsidRPr="006D73F6" w:rsidRDefault="00C95807" w:rsidP="00C95807">
            <w:pPr>
              <w:widowControl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Stat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25B54E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29.05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A93825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42.79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DBAFDD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20.0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F6BBFB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76.5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96480C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63.66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56F996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44.4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B1A178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61.8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8C585A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49.5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2653C8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92.30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68E677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76.67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5E2FA8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60.3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57245C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12.09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1ABF93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14.7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3468CF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84.3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A59116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56.0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BBC233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66.164</w:t>
            </w:r>
          </w:p>
        </w:tc>
      </w:tr>
      <w:tr w:rsidR="00C95807" w:rsidRPr="006D73F6" w14:paraId="6350D001" w14:textId="77777777" w:rsidTr="00E1696A">
        <w:trPr>
          <w:trHeight w:val="36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06CF8364" w14:textId="77777777" w:rsidR="00C95807" w:rsidRPr="006D73F6" w:rsidRDefault="00C95807" w:rsidP="00C95807">
            <w:pPr>
              <w:widowControl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Taf4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F034D2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39.0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273D8B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40.03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70F4DC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34.897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6E5CF5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33.71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F11652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45.284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F2102C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44.16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632D4C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35.7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CD70C3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36.6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6BAC7F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40.297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C5852B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38.11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926E02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36.563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92FCB9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36.789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F60F50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33.579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B63C31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31.51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2FEC42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41.37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876C41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43.0282</w:t>
            </w:r>
          </w:p>
        </w:tc>
      </w:tr>
      <w:tr w:rsidR="00C95807" w:rsidRPr="006D73F6" w14:paraId="5D580F45" w14:textId="77777777" w:rsidTr="00E1696A">
        <w:trPr>
          <w:trHeight w:val="36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2E48A0C3" w14:textId="77777777" w:rsidR="00C95807" w:rsidRPr="006D73F6" w:rsidRDefault="00C95807" w:rsidP="00C95807">
            <w:pPr>
              <w:widowControl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lastRenderedPageBreak/>
              <w:t>Tsc22d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4C2FFC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53.7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D9938B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65.6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FDE96E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00.74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F0E1B3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74.6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0F6778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98.2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013F75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01.7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EC55AD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79.0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9FB673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189.0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272322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90.7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7BA285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303.5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16B9FC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34.48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E9C114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75.6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A0EF83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67.23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1146DD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73.08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D850B2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46.18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9C9049" w14:textId="77777777" w:rsidR="00C95807" w:rsidRPr="006D73F6" w:rsidRDefault="00C95807" w:rsidP="00C95807">
            <w:pPr>
              <w:widowControl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266.957</w:t>
            </w:r>
          </w:p>
        </w:tc>
      </w:tr>
    </w:tbl>
    <w:p w14:paraId="2058839A" w14:textId="77777777" w:rsidR="00C95807" w:rsidRPr="006D73F6" w:rsidRDefault="00C95807" w:rsidP="00437A02">
      <w:pPr>
        <w:spacing w:line="20" w:lineRule="exact"/>
        <w:rPr>
          <w:rFonts w:hint="eastAsia"/>
          <w:sz w:val="16"/>
          <w:szCs w:val="16"/>
        </w:rPr>
      </w:pPr>
      <w:bookmarkStart w:id="0" w:name="_GoBack"/>
      <w:bookmarkEnd w:id="0"/>
    </w:p>
    <w:sectPr w:rsidR="00C95807" w:rsidRPr="006D73F6" w:rsidSect="006A25F8">
      <w:pgSz w:w="16820" w:h="11900" w:orient="landscape"/>
      <w:pgMar w:top="1701" w:right="1701" w:bottom="1701" w:left="1985" w:header="851" w:footer="992" w:gutter="0"/>
      <w:cols w:space="425"/>
      <w:docGrid w:type="lines" w:linePitch="41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ヒラギノ角ゴ Pro W3">
    <w:altName w:val="Calibri"/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oNotTrackMoves/>
  <w:defaultTabStop w:val="960"/>
  <w:drawingGridHorizontalSpacing w:val="120"/>
  <w:drawingGridVerticalSpacing w:val="411"/>
  <w:displayHorizontalDrawingGridEvery w:val="2"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useWord2013TrackBottomHyphenation" w:uri="http://schemas.microsoft.com/office/word" w:val="1"/>
  </w:compat>
  <w:rsids>
    <w:rsidRoot w:val="006A25F8"/>
    <w:rsid w:val="00083A42"/>
    <w:rsid w:val="0022128C"/>
    <w:rsid w:val="00363051"/>
    <w:rsid w:val="00367C80"/>
    <w:rsid w:val="00367CB9"/>
    <w:rsid w:val="00437A02"/>
    <w:rsid w:val="0059357E"/>
    <w:rsid w:val="00681531"/>
    <w:rsid w:val="006A25F8"/>
    <w:rsid w:val="006D73F6"/>
    <w:rsid w:val="00791439"/>
    <w:rsid w:val="007C0B35"/>
    <w:rsid w:val="00C81589"/>
    <w:rsid w:val="00C95807"/>
    <w:rsid w:val="00E0554F"/>
    <w:rsid w:val="00E1696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604E06E"/>
  <w15:docId w15:val="{E0086887-8D7A-E146-90A4-B06F22511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61659B"/>
    <w:rPr>
      <w:rFonts w:ascii="ヒラギノ角ゴ Pro W3" w:eastAsia="ヒラギノ角ゴ Pro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799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95</Words>
  <Characters>2255</Characters>
  <Application>Microsoft Office Word</Application>
  <DocSecurity>0</DocSecurity>
  <Lines>18</Lines>
  <Paragraphs>5</Paragraphs>
  <ScaleCrop>false</ScaleCrop>
  <Company>分子遺伝学</Company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篠原隆司</dc:creator>
  <cp:keywords/>
  <dc:description/>
  <cp:lastModifiedBy>Microsoft Office User</cp:lastModifiedBy>
  <cp:revision>10</cp:revision>
  <dcterms:created xsi:type="dcterms:W3CDTF">2019-03-13T10:52:00Z</dcterms:created>
  <dcterms:modified xsi:type="dcterms:W3CDTF">2019-03-13T21:13:00Z</dcterms:modified>
</cp:coreProperties>
</file>